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C693C" w14:textId="5384157C" w:rsidR="00EF5F92" w:rsidRPr="00C550E1" w:rsidRDefault="00EF5F92" w:rsidP="00EF5F92">
      <w:pPr>
        <w:pStyle w:val="Descripcin"/>
        <w:keepNext/>
        <w:spacing w:after="0"/>
        <w:rPr>
          <w:i w:val="0"/>
          <w:iCs w:val="0"/>
          <w:sz w:val="20"/>
          <w:szCs w:val="20"/>
          <w:lang w:val="en-US"/>
        </w:rPr>
      </w:pPr>
      <w:r>
        <w:rPr>
          <w:i w:val="0"/>
          <w:iCs w:val="0"/>
          <w:sz w:val="20"/>
          <w:szCs w:val="20"/>
          <w:lang w:val="en-US"/>
        </w:rPr>
        <w:t>Additional file 1</w:t>
      </w:r>
      <w:r w:rsidRPr="00C550E1">
        <w:rPr>
          <w:i w:val="0"/>
          <w:iCs w:val="0"/>
          <w:sz w:val="20"/>
          <w:szCs w:val="20"/>
          <w:lang w:val="en-US"/>
        </w:rPr>
        <w:t xml:space="preserve">. </w:t>
      </w:r>
      <w:r>
        <w:rPr>
          <w:i w:val="0"/>
          <w:iCs w:val="0"/>
          <w:sz w:val="20"/>
          <w:szCs w:val="20"/>
          <w:lang w:val="en-US"/>
        </w:rPr>
        <w:t>Starting date of CT deployment in the</w:t>
      </w:r>
      <w:r w:rsidRPr="00C550E1">
        <w:rPr>
          <w:i w:val="0"/>
          <w:iCs w:val="0"/>
          <w:sz w:val="20"/>
          <w:szCs w:val="20"/>
          <w:lang w:val="en-US"/>
        </w:rPr>
        <w:t xml:space="preserve"> studied farms. </w:t>
      </w:r>
    </w:p>
    <w:tbl>
      <w:tblPr>
        <w:tblStyle w:val="Tablaconcuadrcula"/>
        <w:tblpPr w:leftFromText="141" w:rightFromText="141" w:vertAnchor="page" w:horzAnchor="margin" w:tblpY="175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8"/>
        <w:gridCol w:w="2064"/>
        <w:gridCol w:w="3496"/>
        <w:gridCol w:w="1176"/>
        <w:gridCol w:w="1430"/>
      </w:tblGrid>
      <w:tr w:rsidR="00EF5F92" w:rsidRPr="000E1B08" w14:paraId="6F40E7C5" w14:textId="77777777" w:rsidTr="001D19BE"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DDAD9" w14:textId="77777777" w:rsidR="00EF5F92" w:rsidRPr="000E1B08" w:rsidRDefault="00EF5F92" w:rsidP="001D19BE">
            <w:pPr>
              <w:jc w:val="center"/>
              <w:rPr>
                <w:b/>
                <w:bCs/>
              </w:rPr>
            </w:pPr>
            <w:r w:rsidRPr="000E1B08">
              <w:rPr>
                <w:rFonts w:eastAsia="Times New Roman"/>
                <w:b/>
                <w:bCs/>
                <w:lang w:eastAsia="es-ES"/>
              </w:rPr>
              <w:t>ID</w:t>
            </w:r>
          </w:p>
        </w:tc>
        <w:tc>
          <w:tcPr>
            <w:tcW w:w="1433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5B16537" w14:textId="77777777" w:rsidR="00EF5F92" w:rsidRPr="000E1B08" w:rsidRDefault="00EF5F92" w:rsidP="001D19BE">
            <w:pPr>
              <w:jc w:val="center"/>
              <w:rPr>
                <w:b/>
                <w:bCs/>
              </w:rPr>
            </w:pPr>
            <w:proofErr w:type="spellStart"/>
            <w:r w:rsidRPr="000E1B08">
              <w:rPr>
                <w:rFonts w:eastAsia="Times New Roman"/>
                <w:b/>
                <w:bCs/>
                <w:lang w:eastAsia="es-ES"/>
              </w:rPr>
              <w:t>Region</w:t>
            </w:r>
            <w:proofErr w:type="spellEnd"/>
          </w:p>
        </w:tc>
        <w:tc>
          <w:tcPr>
            <w:tcW w:w="22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84B32C" w14:textId="77777777" w:rsidR="00EF5F92" w:rsidRPr="000E1B08" w:rsidRDefault="00EF5F92" w:rsidP="001D19BE">
            <w:pPr>
              <w:ind w:left="-128" w:right="-117"/>
              <w:jc w:val="center"/>
              <w:rPr>
                <w:b/>
                <w:bCs/>
              </w:rPr>
            </w:pPr>
            <w:proofErr w:type="spellStart"/>
            <w:r w:rsidRPr="000E1B08">
              <w:rPr>
                <w:rFonts w:eastAsia="Times New Roman"/>
                <w:b/>
                <w:bCs/>
                <w:lang w:eastAsia="es-ES"/>
              </w:rPr>
              <w:t>Primary</w:t>
            </w:r>
            <w:proofErr w:type="spellEnd"/>
            <w:r w:rsidRPr="000E1B08">
              <w:rPr>
                <w:rFonts w:eastAsia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0E1B08">
              <w:rPr>
                <w:rFonts w:eastAsia="Times New Roman"/>
                <w:b/>
                <w:bCs/>
                <w:lang w:eastAsia="es-ES"/>
              </w:rPr>
              <w:t>livestock</w:t>
            </w:r>
            <w:proofErr w:type="spellEnd"/>
            <w:r w:rsidRPr="000E1B08">
              <w:rPr>
                <w:rFonts w:eastAsia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0E1B08">
              <w:rPr>
                <w:rFonts w:eastAsia="Times New Roman"/>
                <w:b/>
                <w:bCs/>
                <w:lang w:eastAsia="es-ES"/>
              </w:rPr>
              <w:t>species</w:t>
            </w:r>
            <w:proofErr w:type="spellEnd"/>
          </w:p>
        </w:tc>
        <w:tc>
          <w:tcPr>
            <w:tcW w:w="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A4E54" w14:textId="77777777" w:rsidR="00EF5F92" w:rsidRPr="000E1B08" w:rsidRDefault="00EF5F92" w:rsidP="001D19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1</w:t>
            </w:r>
          </w:p>
        </w:tc>
        <w:tc>
          <w:tcPr>
            <w:tcW w:w="9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FBD5AC" w14:textId="77777777" w:rsidR="00EF5F92" w:rsidRPr="000E1B08" w:rsidRDefault="00EF5F92" w:rsidP="001D19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2</w:t>
            </w:r>
          </w:p>
        </w:tc>
      </w:tr>
      <w:tr w:rsidR="00EF5F92" w:rsidRPr="000E1B08" w14:paraId="425B7C0D" w14:textId="77777777" w:rsidTr="001D19BE">
        <w:tc>
          <w:tcPr>
            <w:tcW w:w="279" w:type="pct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14:paraId="28086AED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1</w:t>
            </w:r>
          </w:p>
        </w:tc>
        <w:tc>
          <w:tcPr>
            <w:tcW w:w="1433" w:type="pct"/>
            <w:tcBorders>
              <w:top w:val="single" w:sz="12" w:space="0" w:color="auto"/>
              <w:left w:val="nil"/>
              <w:bottom w:val="single" w:sz="4" w:space="0" w:color="BFBFBF" w:themeColor="background1" w:themeShade="BF"/>
            </w:tcBorders>
            <w:vAlign w:val="center"/>
          </w:tcPr>
          <w:p w14:paraId="65FAD166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Madrid</w:t>
            </w:r>
          </w:p>
        </w:tc>
        <w:tc>
          <w:tcPr>
            <w:tcW w:w="2205" w:type="pct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14:paraId="624024F2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Cattle</w:t>
            </w:r>
            <w:proofErr w:type="spellEnd"/>
          </w:p>
        </w:tc>
        <w:tc>
          <w:tcPr>
            <w:tcW w:w="92" w:type="pct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14:paraId="51D65186" w14:textId="77777777" w:rsidR="00EF5F92" w:rsidRPr="000E1B08" w:rsidRDefault="00EF5F92" w:rsidP="001D19BE">
            <w:pPr>
              <w:jc w:val="center"/>
            </w:pPr>
            <w:r w:rsidRPr="000E1B08">
              <w:t>28/03/2022</w:t>
            </w:r>
          </w:p>
        </w:tc>
        <w:tc>
          <w:tcPr>
            <w:tcW w:w="990" w:type="pct"/>
            <w:tcBorders>
              <w:top w:val="single" w:sz="12" w:space="0" w:color="auto"/>
              <w:bottom w:val="single" w:sz="4" w:space="0" w:color="BFBFBF" w:themeColor="background1" w:themeShade="BF"/>
            </w:tcBorders>
            <w:vAlign w:val="center"/>
          </w:tcPr>
          <w:p w14:paraId="260253F4" w14:textId="77777777" w:rsidR="00EF5F92" w:rsidRPr="000E1B08" w:rsidRDefault="00EF5F92" w:rsidP="001D19BE">
            <w:pPr>
              <w:jc w:val="center"/>
            </w:pPr>
            <w:r w:rsidRPr="000E1B08">
              <w:t>13/11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24B08116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AB2D258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2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93C48B8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Madrid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8BE9103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Cattle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1CDF596" w14:textId="77777777" w:rsidR="00EF5F92" w:rsidRPr="000E1B08" w:rsidRDefault="00EF5F92" w:rsidP="001D19BE">
            <w:pPr>
              <w:jc w:val="center"/>
            </w:pPr>
            <w:r w:rsidRPr="000E1B08">
              <w:t>29/03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5338A2" w14:textId="77777777" w:rsidR="00EF5F92" w:rsidRPr="000E1B08" w:rsidRDefault="00EF5F92" w:rsidP="001D19BE">
            <w:pPr>
              <w:jc w:val="center"/>
            </w:pPr>
            <w:r w:rsidRPr="000E1B08">
              <w:t>15/11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3C27B2D5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254E17E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3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D5B509A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Madrid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32FF5C5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Cattle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1F44789" w14:textId="77777777" w:rsidR="00EF5F92" w:rsidRPr="000E1B08" w:rsidRDefault="00EF5F92" w:rsidP="001D19BE">
            <w:pPr>
              <w:ind w:left="78" w:hanging="78"/>
              <w:jc w:val="center"/>
            </w:pPr>
            <w:r w:rsidRPr="000E1B08">
              <w:t>30/03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368F264" w14:textId="77777777" w:rsidR="00EF5F92" w:rsidRPr="000E1B08" w:rsidRDefault="00EF5F92" w:rsidP="001D19BE">
            <w:pPr>
              <w:jc w:val="center"/>
            </w:pPr>
            <w:r w:rsidRPr="000E1B08">
              <w:t>14/11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1EACA6FE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A047151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4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77C0564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Extremadura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BE7CCC7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Pig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A7ED72" w14:textId="77777777" w:rsidR="00EF5F92" w:rsidRPr="000E1B08" w:rsidRDefault="00EF5F92" w:rsidP="001D19BE">
            <w:pPr>
              <w:jc w:val="center"/>
            </w:pPr>
            <w:r w:rsidRPr="000E1B08">
              <w:t>05/04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34D11B1" w14:textId="77777777" w:rsidR="00EF5F92" w:rsidRPr="000E1B08" w:rsidRDefault="00EF5F92" w:rsidP="001D19BE">
            <w:pPr>
              <w:jc w:val="center"/>
            </w:pPr>
            <w:r w:rsidRPr="000E1B08">
              <w:t>23/10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2E4B6FF1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08F2322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5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E43A66A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Extremadura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4543342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Pig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3F4378" w14:textId="77777777" w:rsidR="00EF5F92" w:rsidRPr="000E1B08" w:rsidRDefault="00EF5F92" w:rsidP="001D19BE">
            <w:pPr>
              <w:jc w:val="center"/>
            </w:pPr>
            <w:r w:rsidRPr="000E1B08">
              <w:t>06/04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0C19EE" w14:textId="77777777" w:rsidR="00EF5F92" w:rsidRPr="000E1B08" w:rsidRDefault="00EF5F92" w:rsidP="001D19BE">
            <w:pPr>
              <w:jc w:val="center"/>
            </w:pPr>
            <w:r w:rsidRPr="000E1B08">
              <w:t>24/10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3A063B81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123809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6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8FC6FB0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Castilla y León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755722E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Cattle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40A0DE1" w14:textId="77777777" w:rsidR="00EF5F92" w:rsidRPr="000E1B08" w:rsidRDefault="00EF5F92" w:rsidP="001D19BE">
            <w:pPr>
              <w:jc w:val="center"/>
            </w:pPr>
            <w:r w:rsidRPr="000E1B08">
              <w:t>18/04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0C328EF" w14:textId="77777777" w:rsidR="00EF5F92" w:rsidRPr="000E1B08" w:rsidRDefault="00EF5F92" w:rsidP="001D19BE">
            <w:pPr>
              <w:jc w:val="center"/>
            </w:pPr>
            <w:r w:rsidRPr="000E1B08">
              <w:t>06/11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420780DB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C25A62C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7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B64A572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Castilla y León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F2C00DA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Cattle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29572E" w14:textId="77777777" w:rsidR="00EF5F92" w:rsidRPr="000E1B08" w:rsidRDefault="00EF5F92" w:rsidP="001D19BE">
            <w:pPr>
              <w:jc w:val="center"/>
            </w:pPr>
            <w:r w:rsidRPr="000E1B08">
              <w:t>19/04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B024B17" w14:textId="77777777" w:rsidR="00EF5F92" w:rsidRPr="000E1B08" w:rsidRDefault="00EF5F92" w:rsidP="001D19BE">
            <w:pPr>
              <w:jc w:val="center"/>
            </w:pPr>
            <w:r w:rsidRPr="000E1B08">
              <w:t>07/11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0F72AAD1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4E720AF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8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1DDAC39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Castilla y León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24C798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Cattle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E09F799" w14:textId="77777777" w:rsidR="00EF5F92" w:rsidRPr="000E1B08" w:rsidRDefault="00EF5F92" w:rsidP="001D19BE">
            <w:pPr>
              <w:jc w:val="center"/>
            </w:pPr>
            <w:r w:rsidRPr="000E1B08">
              <w:t>20/04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F6C7934" w14:textId="77777777" w:rsidR="00EF5F92" w:rsidRPr="000E1B08" w:rsidRDefault="00EF5F92" w:rsidP="001D19BE">
            <w:pPr>
              <w:jc w:val="center"/>
            </w:pPr>
            <w:r w:rsidRPr="000E1B08">
              <w:t>08/11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4B8E1EB9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D0FCF1F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9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2899EC5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Castilla la Mancha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49CC27C" w14:textId="77777777" w:rsidR="00EF5F92" w:rsidRPr="000E1B08" w:rsidRDefault="00EF5F92" w:rsidP="001D19BE">
            <w:pPr>
              <w:ind w:left="-128"/>
              <w:jc w:val="center"/>
            </w:pPr>
            <w:r w:rsidRPr="000E1B08">
              <w:rPr>
                <w:rFonts w:eastAsia="Times New Roman"/>
                <w:lang w:eastAsia="es-ES"/>
              </w:rPr>
              <w:t xml:space="preserve">Small </w:t>
            </w:r>
            <w:proofErr w:type="spellStart"/>
            <w:r w:rsidRPr="000E1B08">
              <w:rPr>
                <w:rFonts w:eastAsia="Times New Roman"/>
                <w:lang w:eastAsia="es-ES"/>
              </w:rPr>
              <w:t>ruminants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CDDDD7F" w14:textId="77777777" w:rsidR="00EF5F92" w:rsidRPr="000E1B08" w:rsidRDefault="00EF5F92" w:rsidP="001D19BE">
            <w:pPr>
              <w:jc w:val="center"/>
            </w:pPr>
            <w:r w:rsidRPr="000E1B08">
              <w:t>25/04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8731CB" w14:textId="77777777" w:rsidR="00EF5F92" w:rsidRPr="000E1B08" w:rsidRDefault="00EF5F92" w:rsidP="001D19BE">
            <w:pPr>
              <w:jc w:val="center"/>
            </w:pPr>
            <w:r w:rsidRPr="000E1B08">
              <w:t>26/09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0EDC51EB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3D8137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10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092E4F0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Castilla la Mancha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E658961" w14:textId="77777777" w:rsidR="00EF5F92" w:rsidRPr="000E1B08" w:rsidRDefault="00EF5F92" w:rsidP="001D19BE">
            <w:pPr>
              <w:ind w:left="-128"/>
              <w:jc w:val="center"/>
            </w:pPr>
            <w:r w:rsidRPr="000E1B08">
              <w:rPr>
                <w:rFonts w:eastAsia="Times New Roman"/>
                <w:lang w:eastAsia="es-ES"/>
              </w:rPr>
              <w:t xml:space="preserve">Small </w:t>
            </w:r>
            <w:proofErr w:type="spellStart"/>
            <w:r w:rsidRPr="000E1B08">
              <w:rPr>
                <w:rFonts w:eastAsia="Times New Roman"/>
                <w:lang w:eastAsia="es-ES"/>
              </w:rPr>
              <w:t>ruminants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8541EEF" w14:textId="77777777" w:rsidR="00EF5F92" w:rsidRPr="000E1B08" w:rsidRDefault="00EF5F92" w:rsidP="001D19BE">
            <w:pPr>
              <w:jc w:val="center"/>
            </w:pPr>
            <w:r w:rsidRPr="000E1B08">
              <w:t>26/04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E33A8B7" w14:textId="77777777" w:rsidR="00EF5F92" w:rsidRPr="000E1B08" w:rsidRDefault="00EF5F92" w:rsidP="001D19BE">
            <w:pPr>
              <w:jc w:val="center"/>
            </w:pPr>
            <w:r w:rsidRPr="000E1B08">
              <w:t>25/09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3B7755AB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53F6B41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11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D027002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Castilla la Mancha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18FDCEF" w14:textId="77777777" w:rsidR="00EF5F92" w:rsidRPr="000E1B08" w:rsidRDefault="00EF5F92" w:rsidP="001D19BE">
            <w:pPr>
              <w:ind w:left="-128"/>
              <w:jc w:val="center"/>
            </w:pPr>
            <w:r w:rsidRPr="000E1B08">
              <w:rPr>
                <w:rFonts w:eastAsia="Times New Roman"/>
                <w:lang w:eastAsia="es-ES"/>
              </w:rPr>
              <w:t xml:space="preserve">Small </w:t>
            </w:r>
            <w:proofErr w:type="spellStart"/>
            <w:r w:rsidRPr="000E1B08">
              <w:rPr>
                <w:rFonts w:eastAsia="Times New Roman"/>
                <w:lang w:eastAsia="es-ES"/>
              </w:rPr>
              <w:t>ruminants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1B9F5B" w14:textId="77777777" w:rsidR="00EF5F92" w:rsidRPr="000E1B08" w:rsidRDefault="00EF5F92" w:rsidP="001D19BE">
            <w:pPr>
              <w:jc w:val="center"/>
            </w:pPr>
            <w:r w:rsidRPr="000E1B08">
              <w:t>27/04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9BD3A6E" w14:textId="77777777" w:rsidR="00EF5F92" w:rsidRPr="000E1B08" w:rsidRDefault="00EF5F92" w:rsidP="001D19BE">
            <w:pPr>
              <w:jc w:val="center"/>
            </w:pPr>
            <w:r w:rsidRPr="000E1B08">
              <w:t>27/09/</w:t>
            </w:r>
            <w:r>
              <w:t>20</w:t>
            </w:r>
            <w:r w:rsidRPr="000E1B08">
              <w:t>2</w:t>
            </w:r>
            <w:r>
              <w:t>3</w:t>
            </w:r>
          </w:p>
        </w:tc>
      </w:tr>
      <w:tr w:rsidR="00EF5F92" w:rsidRPr="000E1B08" w14:paraId="72026616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C1E5470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12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29A4C4A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Murcia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6D999C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Pig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BAAD0A3" w14:textId="77777777" w:rsidR="00EF5F92" w:rsidRPr="000E1B08" w:rsidRDefault="00EF5F92" w:rsidP="001D19BE">
            <w:pPr>
              <w:jc w:val="center"/>
            </w:pPr>
            <w:r w:rsidRPr="000E1B08">
              <w:t>28/06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312C453" w14:textId="77777777" w:rsidR="00EF5F92" w:rsidRPr="000E1B08" w:rsidRDefault="00EF5F92" w:rsidP="001D19BE">
            <w:pPr>
              <w:jc w:val="center"/>
            </w:pPr>
            <w:r w:rsidRPr="000E1B08">
              <w:t>20/11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592B1C25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1135433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13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D920C42" w14:textId="77777777" w:rsidR="00EF5F92" w:rsidRPr="000E1B08" w:rsidRDefault="00EF5F92" w:rsidP="001D19BE">
            <w:pPr>
              <w:jc w:val="center"/>
            </w:pPr>
            <w:r w:rsidRPr="000E1B08">
              <w:rPr>
                <w:rFonts w:eastAsia="Times New Roman"/>
                <w:lang w:eastAsia="es-ES"/>
              </w:rPr>
              <w:t>Murcia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ED10C0" w14:textId="77777777" w:rsidR="00EF5F92" w:rsidRPr="000E1B08" w:rsidRDefault="00EF5F92" w:rsidP="001D19BE">
            <w:pPr>
              <w:ind w:left="-128"/>
              <w:jc w:val="center"/>
            </w:pPr>
            <w:proofErr w:type="spellStart"/>
            <w:r w:rsidRPr="000E1B08">
              <w:rPr>
                <w:rFonts w:eastAsia="Times New Roman"/>
                <w:lang w:eastAsia="es-ES"/>
              </w:rPr>
              <w:t>Pig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FA8683E" w14:textId="77777777" w:rsidR="00EF5F92" w:rsidRPr="000E1B08" w:rsidRDefault="00EF5F92" w:rsidP="001D19BE">
            <w:pPr>
              <w:jc w:val="center"/>
            </w:pPr>
            <w:r w:rsidRPr="000E1B08">
              <w:t>29/06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AB41234" w14:textId="77777777" w:rsidR="00EF5F92" w:rsidRPr="000E1B08" w:rsidRDefault="00EF5F92" w:rsidP="001D19BE">
            <w:pPr>
              <w:jc w:val="center"/>
            </w:pPr>
            <w:r w:rsidRPr="000E1B08">
              <w:t>21/11/</w:t>
            </w:r>
            <w:r>
              <w:t>20</w:t>
            </w:r>
            <w:r w:rsidRPr="000E1B08">
              <w:t>23</w:t>
            </w:r>
          </w:p>
        </w:tc>
      </w:tr>
      <w:tr w:rsidR="00EF5F92" w:rsidRPr="000E1B08" w14:paraId="060F6235" w14:textId="77777777" w:rsidTr="001D19BE">
        <w:tc>
          <w:tcPr>
            <w:tcW w:w="2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E3ADAD" w14:textId="77777777" w:rsidR="00EF5F92" w:rsidRPr="006B6440" w:rsidRDefault="00EF5F92" w:rsidP="001D19BE">
            <w:pPr>
              <w:jc w:val="center"/>
            </w:pPr>
            <w:r w:rsidRPr="006B6440">
              <w:rPr>
                <w:rFonts w:eastAsia="Times New Roman"/>
                <w:lang w:eastAsia="es-ES"/>
              </w:rPr>
              <w:t>14</w:t>
            </w:r>
          </w:p>
        </w:tc>
        <w:tc>
          <w:tcPr>
            <w:tcW w:w="143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A8AB7D0" w14:textId="77777777" w:rsidR="00EF5F92" w:rsidRPr="006B6440" w:rsidRDefault="00EF5F92" w:rsidP="001D19BE">
            <w:pPr>
              <w:jc w:val="center"/>
            </w:pPr>
            <w:r w:rsidRPr="006B6440">
              <w:rPr>
                <w:rFonts w:eastAsia="Times New Roman"/>
                <w:lang w:eastAsia="es-ES"/>
              </w:rPr>
              <w:t>Madrid</w:t>
            </w:r>
          </w:p>
        </w:tc>
        <w:tc>
          <w:tcPr>
            <w:tcW w:w="22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BA8AF7" w14:textId="77777777" w:rsidR="00EF5F92" w:rsidRPr="006B6440" w:rsidRDefault="00EF5F92" w:rsidP="001D19BE">
            <w:pPr>
              <w:ind w:left="-128"/>
              <w:jc w:val="center"/>
            </w:pPr>
            <w:r w:rsidRPr="006B6440">
              <w:rPr>
                <w:rFonts w:eastAsia="Times New Roman"/>
                <w:lang w:eastAsia="es-ES"/>
              </w:rPr>
              <w:t xml:space="preserve">Small </w:t>
            </w:r>
            <w:proofErr w:type="spellStart"/>
            <w:r w:rsidRPr="006B6440">
              <w:rPr>
                <w:rFonts w:eastAsia="Times New Roman"/>
                <w:lang w:eastAsia="es-ES"/>
              </w:rPr>
              <w:t>ruminants</w:t>
            </w:r>
            <w:proofErr w:type="spellEnd"/>
          </w:p>
        </w:tc>
        <w:tc>
          <w:tcPr>
            <w:tcW w:w="9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720EDB" w14:textId="77777777" w:rsidR="00EF5F92" w:rsidRPr="006B6440" w:rsidRDefault="00EF5F92" w:rsidP="001D19BE">
            <w:pPr>
              <w:jc w:val="center"/>
            </w:pPr>
            <w:r w:rsidRPr="006B6440">
              <w:t>23/05/2022</w:t>
            </w:r>
          </w:p>
        </w:tc>
        <w:tc>
          <w:tcPr>
            <w:tcW w:w="99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BB0BB54" w14:textId="77777777" w:rsidR="00EF5F92" w:rsidRPr="000E1B08" w:rsidRDefault="00EF5F92" w:rsidP="001D19BE">
            <w:pPr>
              <w:jc w:val="center"/>
            </w:pPr>
            <w:r w:rsidRPr="006B6440">
              <w:t>17/10/</w:t>
            </w:r>
            <w:r>
              <w:t>20</w:t>
            </w:r>
            <w:r w:rsidRPr="006B6440">
              <w:t>23</w:t>
            </w:r>
          </w:p>
        </w:tc>
      </w:tr>
    </w:tbl>
    <w:p w14:paraId="173732D2" w14:textId="77777777" w:rsidR="00EF5F92" w:rsidRDefault="00EF5F92" w:rsidP="00EF5F92"/>
    <w:p w14:paraId="4AEAAD0C" w14:textId="77777777" w:rsidR="002A45E0" w:rsidRDefault="002A45E0"/>
    <w:sectPr w:rsidR="002A45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E0"/>
    <w:rsid w:val="002A45E0"/>
    <w:rsid w:val="00665014"/>
    <w:rsid w:val="00EF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C5BC4"/>
  <w15:chartTrackingRefBased/>
  <w15:docId w15:val="{D99C73BB-D110-46FF-9878-FE552E79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F92"/>
    <w:pPr>
      <w:spacing w:line="259" w:lineRule="auto"/>
    </w:pPr>
    <w:rPr>
      <w:rFonts w:ascii="Calibri" w:hAnsi="Calibri" w:cs="Calibri"/>
      <w:color w:val="000000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A45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A45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45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A45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A45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A45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A45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A45E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A45E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4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A4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4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A45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A45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A45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A45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A45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A45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A45E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A4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A45E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A4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A45E0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A45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A45E0"/>
    <w:pPr>
      <w:spacing w:line="278" w:lineRule="auto"/>
      <w:ind w:left="720"/>
      <w:contextualSpacing/>
    </w:pPr>
    <w:rPr>
      <w:rFonts w:ascii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A45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A4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A45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A45E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F5F92"/>
    <w:pPr>
      <w:spacing w:after="0" w:line="240" w:lineRule="auto"/>
    </w:pPr>
    <w:rPr>
      <w:rFonts w:ascii="Calibri" w:hAnsi="Calibri" w:cs="Calibri"/>
      <w:color w:val="00000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EF5F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51</Characters>
  <Application>Microsoft Office Word</Application>
  <DocSecurity>0</DocSecurity>
  <Lines>72</Lines>
  <Paragraphs>35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érez Sancho</dc:creator>
  <cp:keywords/>
  <dc:description/>
  <cp:lastModifiedBy>Marta Pérez Sancho</cp:lastModifiedBy>
  <cp:revision>2</cp:revision>
  <dcterms:created xsi:type="dcterms:W3CDTF">2025-10-24T10:47:00Z</dcterms:created>
  <dcterms:modified xsi:type="dcterms:W3CDTF">2025-10-24T10:48:00Z</dcterms:modified>
</cp:coreProperties>
</file>